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highlight w:val="none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RT-qPCR primer sequences</w:t>
      </w:r>
    </w:p>
    <w:bookmarkEnd w:id="0"/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4003"/>
        <w:gridCol w:w="41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Microsoft YaHei UI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0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Microsoft YaHei UI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419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Microsoft YaHei UI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TRIP6</w:t>
            </w:r>
          </w:p>
        </w:tc>
        <w:tc>
          <w:tcPr>
            <w:tcW w:w="4003" w:type="dxa"/>
            <w:tcBorders>
              <w:top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CAGATCCACTGCATTGAGGAC</w:t>
            </w:r>
          </w:p>
        </w:tc>
        <w:tc>
          <w:tcPr>
            <w:tcW w:w="4190" w:type="dxa"/>
            <w:tcBorders>
              <w:top w:val="single" w:color="auto" w:sz="6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CGCACTTGTAACAGCC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PTTG1IP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GTCCTCTCGTCTTGCAGACTG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GCGGCTTCGTGTGCAG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GDE1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ATGCACACAAGGCTACTGAG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TAGGCTCCAAGGTCTG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SEC61G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AGATGCACTAAACCTGATAG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CTTGTTCACCAATCTCT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PTPN6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Microsoft YaHei UI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GGAGGATGTGTATGAGAACC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Microsoft YaHei UI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Microsoft YaHei UI" w:cs="Times New Roman"/>
                <w:sz w:val="24"/>
                <w:szCs w:val="24"/>
                <w:lang w:val="en-US"/>
              </w:rPr>
              <w:t>ACCTGAGGACAG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P2W1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CTCTTCCTGCTGTTTGC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CTCATGGTAAAAG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400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ACTCTGTTCGCTCAGGT</w:t>
            </w:r>
          </w:p>
        </w:tc>
        <w:tc>
          <w:tcPr>
            <w:tcW w:w="419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CCTCCTTCCGTACCACA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138" w:right="1181" w:bottom="1138" w:left="1282" w:header="284" w:footer="510" w:gutter="0"/>
      <w:cols w:space="425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cumentProtection w:enforcement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FhNjQ3OWY1ZTI4OTg1MjRkNmU4ZTk5YzcyNDUwZDQifQ=="/>
    <w:docVar w:name="KY_MEDREF_DOCUID" w:val="{3FB97C40-B237-43A2-AAED-5DAD87AC9EE5}"/>
    <w:docVar w:name="KY_MEDREF_VERSION" w:val="3"/>
  </w:docVars>
  <w:rsids>
    <w:rsidRoot w:val="001D074D"/>
    <w:rsid w:val="001D074D"/>
    <w:rsid w:val="001E5752"/>
    <w:rsid w:val="00291561"/>
    <w:rsid w:val="002F4FE6"/>
    <w:rsid w:val="00392E6B"/>
    <w:rsid w:val="003C063F"/>
    <w:rsid w:val="003C6B71"/>
    <w:rsid w:val="003E2266"/>
    <w:rsid w:val="003F22A3"/>
    <w:rsid w:val="004E4E64"/>
    <w:rsid w:val="005843F0"/>
    <w:rsid w:val="00584453"/>
    <w:rsid w:val="005967F3"/>
    <w:rsid w:val="006D5888"/>
    <w:rsid w:val="007432A1"/>
    <w:rsid w:val="007E1B9F"/>
    <w:rsid w:val="007F3F41"/>
    <w:rsid w:val="00815101"/>
    <w:rsid w:val="0085076E"/>
    <w:rsid w:val="008E2CCD"/>
    <w:rsid w:val="00952D8A"/>
    <w:rsid w:val="00996FED"/>
    <w:rsid w:val="009F105C"/>
    <w:rsid w:val="00A24603"/>
    <w:rsid w:val="00A252CD"/>
    <w:rsid w:val="00BB71F6"/>
    <w:rsid w:val="00BF64C8"/>
    <w:rsid w:val="00C116BF"/>
    <w:rsid w:val="00C32E34"/>
    <w:rsid w:val="00C337A1"/>
    <w:rsid w:val="00CA6A13"/>
    <w:rsid w:val="00CE4AAD"/>
    <w:rsid w:val="00D007B6"/>
    <w:rsid w:val="00D6753A"/>
    <w:rsid w:val="00D912D4"/>
    <w:rsid w:val="00E25AA5"/>
    <w:rsid w:val="00F10053"/>
    <w:rsid w:val="00F1494E"/>
    <w:rsid w:val="01F114A6"/>
    <w:rsid w:val="0AA74DF8"/>
    <w:rsid w:val="126961AF"/>
    <w:rsid w:val="20E26732"/>
    <w:rsid w:val="21480CBB"/>
    <w:rsid w:val="26563F61"/>
    <w:rsid w:val="2B25532F"/>
    <w:rsid w:val="2B5E10AB"/>
    <w:rsid w:val="2CDC2BCF"/>
    <w:rsid w:val="2E222864"/>
    <w:rsid w:val="30BC6FA0"/>
    <w:rsid w:val="31857392"/>
    <w:rsid w:val="363E0457"/>
    <w:rsid w:val="3CCA65A0"/>
    <w:rsid w:val="3E165E67"/>
    <w:rsid w:val="41D72026"/>
    <w:rsid w:val="4A62606A"/>
    <w:rsid w:val="53F65A75"/>
    <w:rsid w:val="552F56E3"/>
    <w:rsid w:val="59587923"/>
    <w:rsid w:val="5CFA0384"/>
    <w:rsid w:val="5ECC03E2"/>
    <w:rsid w:val="633F11E7"/>
    <w:rsid w:val="66A17AC3"/>
    <w:rsid w:val="67FA56DC"/>
    <w:rsid w:val="6EA97E5C"/>
    <w:rsid w:val="6FC34F4E"/>
    <w:rsid w:val="70FE623D"/>
    <w:rsid w:val="74DD616A"/>
    <w:rsid w:val="754D7793"/>
    <w:rsid w:val="78EB7C65"/>
    <w:rsid w:val="7A286FDD"/>
    <w:rsid w:val="7C557275"/>
    <w:rsid w:val="7E38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autoRedefine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6</Characters>
  <Lines>3</Lines>
  <Paragraphs>1</Paragraphs>
  <TotalTime>2</TotalTime>
  <ScaleCrop>false</ScaleCrop>
  <LinksUpToDate>false</LinksUpToDate>
  <CharactersWithSpaces>45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48:00Z</dcterms:created>
  <dc:creator>陈 茜茜</dc:creator>
  <cp:lastModifiedBy>Wj</cp:lastModifiedBy>
  <dcterms:modified xsi:type="dcterms:W3CDTF">2024-01-08T14:03:0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BFD3D83411F4273B80395D658FD201D_13</vt:lpwstr>
  </property>
</Properties>
</file>